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BCAEA" w14:textId="77777777" w:rsidR="00E74CAD" w:rsidRDefault="00E74CAD" w:rsidP="004509A9">
      <w:pPr>
        <w:ind w:left="-1276" w:right="-1198"/>
        <w:jc w:val="both"/>
        <w:rPr>
          <w:rFonts w:ascii="Arial" w:hAnsi="Arial" w:cs="Arial"/>
          <w:b/>
          <w:sz w:val="22"/>
        </w:rPr>
      </w:pPr>
      <w:bookmarkStart w:id="0" w:name="_GoBack"/>
      <w:bookmarkEnd w:id="0"/>
    </w:p>
    <w:p w14:paraId="245F25A1" w14:textId="5CB4D772" w:rsidR="004509A9" w:rsidRPr="0096050F" w:rsidRDefault="00E2522D" w:rsidP="00827A14">
      <w:pPr>
        <w:spacing w:line="480" w:lineRule="auto"/>
        <w:ind w:left="-1276" w:right="-1196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S2</w:t>
      </w:r>
      <w:r w:rsidR="009409F4">
        <w:rPr>
          <w:rFonts w:ascii="Arial" w:hAnsi="Arial" w:cs="Arial"/>
          <w:b/>
          <w:sz w:val="22"/>
        </w:rPr>
        <w:t xml:space="preserve"> Table</w:t>
      </w:r>
      <w:r w:rsidR="00F33C18" w:rsidRPr="00CB12F2">
        <w:rPr>
          <w:rFonts w:ascii="Arial" w:hAnsi="Arial" w:cs="Arial"/>
          <w:b/>
          <w:sz w:val="22"/>
        </w:rPr>
        <w:t>.</w:t>
      </w:r>
      <w:r w:rsidR="00F33C18" w:rsidRPr="00CB12F2">
        <w:rPr>
          <w:rFonts w:ascii="Arial" w:hAnsi="Arial" w:cs="Arial"/>
          <w:sz w:val="22"/>
        </w:rPr>
        <w:t xml:space="preserve"> </w:t>
      </w:r>
      <w:r w:rsidR="004509A9">
        <w:rPr>
          <w:rFonts w:ascii="Arial" w:hAnsi="Arial" w:cs="Arial"/>
          <w:sz w:val="22"/>
        </w:rPr>
        <w:t>E</w:t>
      </w:r>
      <w:r w:rsidR="004509A9" w:rsidRPr="008A0145">
        <w:rPr>
          <w:rFonts w:ascii="Arial" w:hAnsi="Arial" w:cs="Arial"/>
          <w:sz w:val="22"/>
        </w:rPr>
        <w:t xml:space="preserve">stimates </w:t>
      </w:r>
      <w:r w:rsidR="004509A9">
        <w:rPr>
          <w:rFonts w:ascii="Arial" w:hAnsi="Arial" w:cs="Arial"/>
          <w:sz w:val="22"/>
        </w:rPr>
        <w:t xml:space="preserve">of evolutionary parameters </w:t>
      </w:r>
      <w:r w:rsidR="004509A9" w:rsidRPr="008A0145">
        <w:rPr>
          <w:rFonts w:ascii="Arial" w:hAnsi="Arial" w:cs="Arial"/>
          <w:sz w:val="22"/>
        </w:rPr>
        <w:t>for the ten “</w:t>
      </w:r>
      <w:r w:rsidR="00676346">
        <w:rPr>
          <w:rFonts w:ascii="Arial" w:hAnsi="Arial" w:cs="Arial"/>
          <w:sz w:val="22"/>
        </w:rPr>
        <w:t>balanced</w:t>
      </w:r>
      <w:r w:rsidR="004509A9">
        <w:rPr>
          <w:rFonts w:ascii="Arial" w:hAnsi="Arial" w:cs="Arial"/>
          <w:sz w:val="22"/>
        </w:rPr>
        <w:t xml:space="preserve">” </w:t>
      </w:r>
      <w:r>
        <w:rPr>
          <w:rFonts w:ascii="Arial" w:hAnsi="Arial" w:cs="Arial"/>
          <w:sz w:val="22"/>
        </w:rPr>
        <w:t>(n=</w:t>
      </w:r>
      <w:r w:rsidR="00676346">
        <w:rPr>
          <w:rFonts w:ascii="Arial" w:hAnsi="Arial" w:cs="Arial"/>
          <w:sz w:val="22"/>
        </w:rPr>
        <w:t>3</w:t>
      </w:r>
      <w:r>
        <w:rPr>
          <w:rFonts w:ascii="Arial" w:hAnsi="Arial" w:cs="Arial"/>
          <w:sz w:val="22"/>
        </w:rPr>
        <w:t>0) and the complete (n=163</w:t>
      </w:r>
      <w:r w:rsidR="00676346">
        <w:rPr>
          <w:rFonts w:ascii="Arial" w:hAnsi="Arial" w:cs="Arial"/>
          <w:sz w:val="22"/>
        </w:rPr>
        <w:t>)</w:t>
      </w:r>
      <w:r w:rsidR="004509A9">
        <w:rPr>
          <w:rFonts w:ascii="Arial" w:hAnsi="Arial" w:cs="Arial"/>
          <w:sz w:val="22"/>
        </w:rPr>
        <w:t xml:space="preserve"> </w:t>
      </w:r>
      <w:r w:rsidR="00974341">
        <w:rPr>
          <w:rFonts w:ascii="Arial" w:hAnsi="Arial" w:cs="Arial"/>
          <w:sz w:val="22"/>
        </w:rPr>
        <w:t xml:space="preserve">partial </w:t>
      </w:r>
      <w:r w:rsidR="004509A9" w:rsidRPr="008A0145">
        <w:rPr>
          <w:rFonts w:ascii="Arial" w:hAnsi="Arial" w:cs="Arial"/>
          <w:i/>
          <w:sz w:val="22"/>
        </w:rPr>
        <w:t>pol</w:t>
      </w:r>
      <w:r w:rsidR="00974341">
        <w:rPr>
          <w:rFonts w:ascii="Arial" w:hAnsi="Arial" w:cs="Arial"/>
          <w:sz w:val="22"/>
        </w:rPr>
        <w:t xml:space="preserve"> data</w:t>
      </w:r>
      <w:r w:rsidR="00676346">
        <w:rPr>
          <w:rFonts w:ascii="Arial" w:hAnsi="Arial" w:cs="Arial"/>
          <w:sz w:val="22"/>
        </w:rPr>
        <w:t>sets</w:t>
      </w:r>
      <w:r w:rsidR="004509A9" w:rsidRPr="008A0145">
        <w:rPr>
          <w:rFonts w:ascii="Arial" w:hAnsi="Arial" w:cs="Arial"/>
          <w:sz w:val="22"/>
        </w:rPr>
        <w:t xml:space="preserve"> from </w:t>
      </w:r>
      <w:r w:rsidR="004509A9">
        <w:rPr>
          <w:rFonts w:ascii="Arial" w:hAnsi="Arial" w:cs="Arial"/>
          <w:sz w:val="22"/>
        </w:rPr>
        <w:t>the adult-in</w:t>
      </w:r>
      <w:r w:rsidR="00D33B4C">
        <w:rPr>
          <w:rFonts w:ascii="Arial" w:hAnsi="Arial" w:cs="Arial"/>
          <w:sz w:val="22"/>
        </w:rPr>
        <w:t>fecting HIV-1B population</w:t>
      </w:r>
      <w:r w:rsidR="004509A9">
        <w:rPr>
          <w:rFonts w:ascii="Arial" w:hAnsi="Arial" w:cs="Arial"/>
          <w:sz w:val="22"/>
        </w:rPr>
        <w:t xml:space="preserve">. </w:t>
      </w:r>
    </w:p>
    <w:p w14:paraId="569BFD1B" w14:textId="449F0A69" w:rsidR="004509A9" w:rsidRDefault="004509A9" w:rsidP="004509A9">
      <w:pPr>
        <w:ind w:left="-1134"/>
      </w:pPr>
    </w:p>
    <w:tbl>
      <w:tblPr>
        <w:tblStyle w:val="TableGrid"/>
        <w:tblW w:w="8628" w:type="dxa"/>
        <w:tblInd w:w="-116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281"/>
        <w:gridCol w:w="236"/>
        <w:gridCol w:w="1437"/>
        <w:gridCol w:w="236"/>
        <w:gridCol w:w="1437"/>
        <w:gridCol w:w="242"/>
        <w:gridCol w:w="1466"/>
        <w:gridCol w:w="284"/>
        <w:gridCol w:w="1557"/>
      </w:tblGrid>
      <w:tr w:rsidR="00FC0181" w:rsidRPr="007E7203" w14:paraId="7D19F969" w14:textId="77777777" w:rsidTr="00085536"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</w:tcPr>
          <w:p w14:paraId="3949D0D2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1" w:type="dxa"/>
            <w:tcBorders>
              <w:top w:val="single" w:sz="8" w:space="0" w:color="auto"/>
              <w:bottom w:val="single" w:sz="8" w:space="0" w:color="auto"/>
            </w:tcBorders>
          </w:tcPr>
          <w:p w14:paraId="5FDCE439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</w:tcPr>
          <w:p w14:paraId="18870ABA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</w:tcPr>
          <w:p w14:paraId="0FB333ED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proofErr w:type="gramEnd"/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</w:tcPr>
          <w:p w14:paraId="68DBC0F8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</w:tcPr>
          <w:p w14:paraId="5186DAEF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N</w:t>
            </w:r>
            <w:proofErr w:type="spellEnd"/>
            <w:proofErr w:type="gramEnd"/>
          </w:p>
        </w:tc>
        <w:tc>
          <w:tcPr>
            <w:tcW w:w="242" w:type="dxa"/>
            <w:tcBorders>
              <w:top w:val="single" w:sz="8" w:space="0" w:color="auto"/>
              <w:bottom w:val="single" w:sz="8" w:space="0" w:color="auto"/>
            </w:tcBorders>
          </w:tcPr>
          <w:p w14:paraId="3D89F1CB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</w:tcPr>
          <w:p w14:paraId="700DD2F5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S</w:t>
            </w:r>
            <w:proofErr w:type="spellEnd"/>
            <w:proofErr w:type="gramEnd"/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5D62F584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</w:tcPr>
          <w:p w14:paraId="3871B42D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N</w:t>
            </w:r>
            <w:proofErr w:type="spellEnd"/>
            <w:proofErr w:type="gramEnd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/</w:t>
            </w:r>
            <w:proofErr w:type="spell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S</w:t>
            </w:r>
            <w:proofErr w:type="spellEnd"/>
          </w:p>
        </w:tc>
      </w:tr>
      <w:tr w:rsidR="00FC0181" w:rsidRPr="007E7203" w14:paraId="3EFC6F2C" w14:textId="77777777" w:rsidTr="00085536">
        <w:tc>
          <w:tcPr>
            <w:tcW w:w="1452" w:type="dxa"/>
          </w:tcPr>
          <w:p w14:paraId="688233E4" w14:textId="6335FF22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1</w:t>
            </w:r>
          </w:p>
        </w:tc>
        <w:tc>
          <w:tcPr>
            <w:tcW w:w="281" w:type="dxa"/>
          </w:tcPr>
          <w:p w14:paraId="660DB0AE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68C2521B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1D4BA97" w14:textId="7FD93A01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5906F218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7A82683F" w14:textId="6710E553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77E62E72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490CB77" w14:textId="76BDBAB9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51DA7E67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6301E05" w14:textId="26204C79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C0181" w:rsidRPr="007E7203" w14:paraId="5F7983E7" w14:textId="77777777" w:rsidTr="00085536">
        <w:tc>
          <w:tcPr>
            <w:tcW w:w="1452" w:type="dxa"/>
          </w:tcPr>
          <w:p w14:paraId="7541BE27" w14:textId="29899EC8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2</w:t>
            </w:r>
          </w:p>
        </w:tc>
        <w:tc>
          <w:tcPr>
            <w:tcW w:w="281" w:type="dxa"/>
          </w:tcPr>
          <w:p w14:paraId="7628CFD5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3D754DE1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83997C3" w14:textId="4C74C5D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34800AAD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F266BD6" w14:textId="27F8BF09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7003B42D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9240E78" w14:textId="65103A3F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574BEFA1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1734CBC2" w14:textId="0C0491AF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C0181" w:rsidRPr="007E7203" w14:paraId="67D49F3E" w14:textId="77777777" w:rsidTr="00085536">
        <w:tc>
          <w:tcPr>
            <w:tcW w:w="1452" w:type="dxa"/>
          </w:tcPr>
          <w:p w14:paraId="53C6181F" w14:textId="1F9D39EC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3</w:t>
            </w:r>
          </w:p>
        </w:tc>
        <w:tc>
          <w:tcPr>
            <w:tcW w:w="281" w:type="dxa"/>
          </w:tcPr>
          <w:p w14:paraId="719849FB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5AC55205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EE87590" w14:textId="1920341C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16F2F6CC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1F2AFA7" w14:textId="4240D0F4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56494E57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54F540C" w14:textId="6297F774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4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5F58252D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39720DD" w14:textId="5C58E5B8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C0181" w:rsidRPr="007E7203" w14:paraId="585E1C03" w14:textId="77777777" w:rsidTr="00085536">
        <w:tc>
          <w:tcPr>
            <w:tcW w:w="1452" w:type="dxa"/>
          </w:tcPr>
          <w:p w14:paraId="62EDE902" w14:textId="6DC3CF59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4</w:t>
            </w:r>
          </w:p>
        </w:tc>
        <w:tc>
          <w:tcPr>
            <w:tcW w:w="281" w:type="dxa"/>
          </w:tcPr>
          <w:p w14:paraId="5C10E99C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00971EBF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4083321F" w14:textId="7769E0D1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0426939A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6F92CB2" w14:textId="17FE4E96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303499E2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D00382F" w14:textId="7A8654A1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3C784F0C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E7D4F75" w14:textId="7B953371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C0181" w:rsidRPr="007E7203" w14:paraId="51C7ECAD" w14:textId="77777777" w:rsidTr="00085536">
        <w:tc>
          <w:tcPr>
            <w:tcW w:w="1452" w:type="dxa"/>
          </w:tcPr>
          <w:p w14:paraId="2D657722" w14:textId="0BF68784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5</w:t>
            </w:r>
          </w:p>
        </w:tc>
        <w:tc>
          <w:tcPr>
            <w:tcW w:w="281" w:type="dxa"/>
          </w:tcPr>
          <w:p w14:paraId="2898173D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497F9A25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3F496B96" w14:textId="6F1B0759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7EB133C7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6F1C54C6" w14:textId="484A7A71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2CED16F5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E96858E" w14:textId="6C4819FD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4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0F8E562E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28CE206" w14:textId="66387164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C0181" w:rsidRPr="007E7203" w14:paraId="04AC2A9C" w14:textId="77777777" w:rsidTr="00085536">
        <w:tc>
          <w:tcPr>
            <w:tcW w:w="1452" w:type="dxa"/>
          </w:tcPr>
          <w:p w14:paraId="7DCF8348" w14:textId="0BB981F0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6</w:t>
            </w:r>
          </w:p>
        </w:tc>
        <w:tc>
          <w:tcPr>
            <w:tcW w:w="281" w:type="dxa"/>
          </w:tcPr>
          <w:p w14:paraId="1CEC6A94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13E65F1F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7DBE9AE" w14:textId="0748459A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1AA05B48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14DA8CEF" w14:textId="54BA1461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1F5D7402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F3839A1" w14:textId="58E5ACAD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0B07CB94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519AA6E" w14:textId="0540F72C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C0181" w:rsidRPr="007E7203" w14:paraId="485A3145" w14:textId="77777777" w:rsidTr="00085536">
        <w:tc>
          <w:tcPr>
            <w:tcW w:w="1452" w:type="dxa"/>
          </w:tcPr>
          <w:p w14:paraId="5BEB64AF" w14:textId="66BA8364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7</w:t>
            </w:r>
          </w:p>
        </w:tc>
        <w:tc>
          <w:tcPr>
            <w:tcW w:w="281" w:type="dxa"/>
          </w:tcPr>
          <w:p w14:paraId="70826862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48C5032D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4917BBED" w14:textId="075CB0BF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2E914020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1555DAFA" w14:textId="23772E6A" w:rsidR="00FC0181" w:rsidRPr="007E7203" w:rsidRDefault="00FC0181" w:rsidP="009676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19BE6A03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8F5A99E" w14:textId="5AD9ED1B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4378D28A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0D31BE32" w14:textId="2C9CFA2E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C0181" w:rsidRPr="007E7203" w14:paraId="332C5425" w14:textId="77777777" w:rsidTr="00085536">
        <w:tc>
          <w:tcPr>
            <w:tcW w:w="1452" w:type="dxa"/>
          </w:tcPr>
          <w:p w14:paraId="47210B3E" w14:textId="1C4F7DCE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8</w:t>
            </w:r>
          </w:p>
        </w:tc>
        <w:tc>
          <w:tcPr>
            <w:tcW w:w="281" w:type="dxa"/>
          </w:tcPr>
          <w:p w14:paraId="59B927EF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0541B0CA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4427EA35" w14:textId="00A1CB99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4A50CF44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192C3FA5" w14:textId="290FE2A4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51924B8C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746912F2" w14:textId="16EEB6D2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7E08CCFD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32AD0883" w14:textId="57CC15EA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±0.002</w:t>
            </w:r>
          </w:p>
        </w:tc>
      </w:tr>
      <w:tr w:rsidR="00FC0181" w:rsidRPr="007E7203" w14:paraId="165C2445" w14:textId="77777777" w:rsidTr="00085536">
        <w:tc>
          <w:tcPr>
            <w:tcW w:w="1452" w:type="dxa"/>
          </w:tcPr>
          <w:p w14:paraId="46A4DF04" w14:textId="3099FF95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9</w:t>
            </w:r>
          </w:p>
        </w:tc>
        <w:tc>
          <w:tcPr>
            <w:tcW w:w="281" w:type="dxa"/>
          </w:tcPr>
          <w:p w14:paraId="3E0C728C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27BF7901" w14:textId="77777777" w:rsidR="00FC0181" w:rsidRPr="00B442DD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7791DE6C" w14:textId="4D8B71EF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320EC4E1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7BA3B816" w14:textId="799ECE70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52DA27B7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6327DE9" w14:textId="5C629F1D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2A1512BC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057C8DE4" w14:textId="056BCA88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±0.002</w:t>
            </w:r>
          </w:p>
        </w:tc>
      </w:tr>
      <w:tr w:rsidR="00FC0181" w:rsidRPr="007E7203" w14:paraId="04F9E69C" w14:textId="77777777" w:rsidTr="00085536">
        <w:tc>
          <w:tcPr>
            <w:tcW w:w="1452" w:type="dxa"/>
          </w:tcPr>
          <w:p w14:paraId="67E826A2" w14:textId="1EEED65D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10</w:t>
            </w:r>
          </w:p>
        </w:tc>
        <w:tc>
          <w:tcPr>
            <w:tcW w:w="281" w:type="dxa"/>
          </w:tcPr>
          <w:p w14:paraId="501EFE33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43DA0708" w14:textId="77777777" w:rsidR="00FC0181" w:rsidRPr="00B442DD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1E4C8996" w14:textId="6F2236D8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7947047F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34848781" w14:textId="24C1F4A2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5B4F3402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88B09E5" w14:textId="542E5946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59074F83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08822CB6" w14:textId="36EB399C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±0.002</w:t>
            </w:r>
          </w:p>
        </w:tc>
      </w:tr>
      <w:tr w:rsidR="00FC0181" w:rsidRPr="007E7203" w14:paraId="49E5D47D" w14:textId="77777777" w:rsidTr="00085536">
        <w:tc>
          <w:tcPr>
            <w:tcW w:w="1452" w:type="dxa"/>
          </w:tcPr>
          <w:p w14:paraId="0210B3C3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" w:type="dxa"/>
          </w:tcPr>
          <w:p w14:paraId="55CCDF15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538DCCFF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1FE25BC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DFA61A3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9805081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</w:tcPr>
          <w:p w14:paraId="2A9D4EBD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FE27562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DBE30CD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4632095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0181" w:rsidRPr="007E7203" w14:paraId="5F75F18D" w14:textId="77777777" w:rsidTr="00085536">
        <w:tc>
          <w:tcPr>
            <w:tcW w:w="1452" w:type="dxa"/>
          </w:tcPr>
          <w:p w14:paraId="75D20DCF" w14:textId="68F4EC68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7E7203">
              <w:rPr>
                <w:rFonts w:ascii="Arial" w:hAnsi="Arial" w:cs="Arial"/>
                <w:sz w:val="22"/>
                <w:szCs w:val="22"/>
              </w:rPr>
              <w:t>Average</w:t>
            </w:r>
          </w:p>
        </w:tc>
        <w:tc>
          <w:tcPr>
            <w:tcW w:w="281" w:type="dxa"/>
          </w:tcPr>
          <w:p w14:paraId="1668A7DA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2BB85566" w14:textId="77777777" w:rsidR="00FC0181" w:rsidRPr="00742102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9B0F25C" w14:textId="6E291150" w:rsidR="00FC0181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744E981F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62EE243" w14:textId="388A0ED8" w:rsidR="00FC0181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4FAAE7B3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A87A32E" w14:textId="236833C9" w:rsidR="00FC0181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708BFDCA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59425AB" w14:textId="78C747A5" w:rsidR="00FC0181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C0181" w:rsidRPr="007E7203" w14:paraId="6C6F6365" w14:textId="77777777" w:rsidTr="00085536">
        <w:tc>
          <w:tcPr>
            <w:tcW w:w="1452" w:type="dxa"/>
          </w:tcPr>
          <w:p w14:paraId="57EFD218" w14:textId="77777777" w:rsidR="00FC0181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" w:type="dxa"/>
          </w:tcPr>
          <w:p w14:paraId="265BBB23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7888503A" w14:textId="77777777" w:rsidR="00FC0181" w:rsidRPr="00742102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07AAE8B" w14:textId="77777777" w:rsidR="00FC0181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D86CC83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760720A" w14:textId="77777777" w:rsidR="00FC0181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</w:tcPr>
          <w:p w14:paraId="2A03C92B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E4940CC" w14:textId="77777777" w:rsidR="00FC0181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B47CB92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C596472" w14:textId="77777777" w:rsidR="00FC0181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0181" w:rsidRPr="007E7203" w14:paraId="6075C290" w14:textId="77777777" w:rsidTr="00085536">
        <w:tc>
          <w:tcPr>
            <w:tcW w:w="1452" w:type="dxa"/>
          </w:tcPr>
          <w:p w14:paraId="11158984" w14:textId="5301ACD4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l data</w:t>
            </w:r>
          </w:p>
        </w:tc>
        <w:tc>
          <w:tcPr>
            <w:tcW w:w="281" w:type="dxa"/>
          </w:tcPr>
          <w:p w14:paraId="02495916" w14:textId="77777777" w:rsidR="00FC0181" w:rsidRPr="007E7203" w:rsidRDefault="00FC0181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14:paraId="1BAE9777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13F56B34" w14:textId="011420E5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491E5B7E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CA8D40E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63DBEA69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6BCA95F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0EBA5238" w14:textId="77777777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1CF0E45F" w14:textId="078E24D6" w:rsidR="00FC0181" w:rsidRPr="007E7203" w:rsidRDefault="00FC0181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±0.002</w:t>
            </w:r>
          </w:p>
        </w:tc>
      </w:tr>
    </w:tbl>
    <w:p w14:paraId="20B5F50B" w14:textId="77777777" w:rsidR="004509A9" w:rsidRDefault="004509A9" w:rsidP="004509A9">
      <w:pPr>
        <w:rPr>
          <w:rFonts w:ascii="Arial" w:hAnsi="Arial" w:cs="Arial"/>
          <w:sz w:val="22"/>
          <w:szCs w:val="22"/>
        </w:rPr>
      </w:pPr>
    </w:p>
    <w:p w14:paraId="6EB83913" w14:textId="77777777" w:rsidR="00F33C18" w:rsidRDefault="00F33C18">
      <w:pPr>
        <w:rPr>
          <w:rFonts w:ascii="Arial" w:hAnsi="Arial" w:cs="Arial"/>
          <w:sz w:val="22"/>
          <w:szCs w:val="22"/>
        </w:rPr>
      </w:pPr>
    </w:p>
    <w:p w14:paraId="28DE8D8F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7CE9631D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208C4A45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410A00EC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37D23EFE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57D1A977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373197E4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049CE01F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114EB405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135CE47C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6DB61327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7D09C284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7A782BD3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6F3630D1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0CFBA2D0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2CA1B3CB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040528B0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54F69DBC" w14:textId="77777777" w:rsidR="00FE2CF9" w:rsidRDefault="00FE2CF9">
      <w:pPr>
        <w:rPr>
          <w:rFonts w:ascii="Arial" w:hAnsi="Arial" w:cs="Arial"/>
          <w:sz w:val="22"/>
          <w:szCs w:val="22"/>
        </w:rPr>
      </w:pPr>
    </w:p>
    <w:sectPr w:rsidR="00FE2CF9" w:rsidSect="009141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03"/>
    <w:rsid w:val="00053385"/>
    <w:rsid w:val="00057B2E"/>
    <w:rsid w:val="00085536"/>
    <w:rsid w:val="000905FC"/>
    <w:rsid w:val="000949F7"/>
    <w:rsid w:val="000C2E47"/>
    <w:rsid w:val="00182DF5"/>
    <w:rsid w:val="001B1E24"/>
    <w:rsid w:val="00227FCE"/>
    <w:rsid w:val="002576D5"/>
    <w:rsid w:val="00296A23"/>
    <w:rsid w:val="002C013A"/>
    <w:rsid w:val="002D04EC"/>
    <w:rsid w:val="00335AC2"/>
    <w:rsid w:val="0043071E"/>
    <w:rsid w:val="004509A9"/>
    <w:rsid w:val="00456D77"/>
    <w:rsid w:val="00497764"/>
    <w:rsid w:val="00536BC3"/>
    <w:rsid w:val="00541710"/>
    <w:rsid w:val="005A7E04"/>
    <w:rsid w:val="005B40AE"/>
    <w:rsid w:val="005F1875"/>
    <w:rsid w:val="00676346"/>
    <w:rsid w:val="006E62C3"/>
    <w:rsid w:val="00706728"/>
    <w:rsid w:val="00706918"/>
    <w:rsid w:val="00721509"/>
    <w:rsid w:val="00742102"/>
    <w:rsid w:val="0075053D"/>
    <w:rsid w:val="007E7203"/>
    <w:rsid w:val="0080688B"/>
    <w:rsid w:val="00827A14"/>
    <w:rsid w:val="008550BF"/>
    <w:rsid w:val="00857ED7"/>
    <w:rsid w:val="008850A0"/>
    <w:rsid w:val="00895F63"/>
    <w:rsid w:val="008A0145"/>
    <w:rsid w:val="008E0A4F"/>
    <w:rsid w:val="008F4BF0"/>
    <w:rsid w:val="008F717F"/>
    <w:rsid w:val="0090387E"/>
    <w:rsid w:val="009141B6"/>
    <w:rsid w:val="00936223"/>
    <w:rsid w:val="009409F4"/>
    <w:rsid w:val="009414F5"/>
    <w:rsid w:val="0096050F"/>
    <w:rsid w:val="00967613"/>
    <w:rsid w:val="00972874"/>
    <w:rsid w:val="00974341"/>
    <w:rsid w:val="009903C0"/>
    <w:rsid w:val="009C3E63"/>
    <w:rsid w:val="00AB20AD"/>
    <w:rsid w:val="00B24FEB"/>
    <w:rsid w:val="00B442DD"/>
    <w:rsid w:val="00B80312"/>
    <w:rsid w:val="00BE44A0"/>
    <w:rsid w:val="00C10665"/>
    <w:rsid w:val="00CE544A"/>
    <w:rsid w:val="00D2385A"/>
    <w:rsid w:val="00D266C7"/>
    <w:rsid w:val="00D33B4C"/>
    <w:rsid w:val="00D42573"/>
    <w:rsid w:val="00D4413A"/>
    <w:rsid w:val="00D60365"/>
    <w:rsid w:val="00D87BA1"/>
    <w:rsid w:val="00D87D21"/>
    <w:rsid w:val="00DF1C5E"/>
    <w:rsid w:val="00E2522D"/>
    <w:rsid w:val="00E42CAF"/>
    <w:rsid w:val="00E74CAD"/>
    <w:rsid w:val="00E75B30"/>
    <w:rsid w:val="00EB5202"/>
    <w:rsid w:val="00F1678F"/>
    <w:rsid w:val="00F33C18"/>
    <w:rsid w:val="00F44A85"/>
    <w:rsid w:val="00F657FD"/>
    <w:rsid w:val="00F77C89"/>
    <w:rsid w:val="00FA755C"/>
    <w:rsid w:val="00FC0181"/>
    <w:rsid w:val="00FC3BC4"/>
    <w:rsid w:val="00FD5F69"/>
    <w:rsid w:val="00FE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4E5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8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8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0</Words>
  <Characters>860</Characters>
  <Application>Microsoft Macintosh Word</Application>
  <DocSecurity>0</DocSecurity>
  <Lines>7</Lines>
  <Paragraphs>2</Paragraphs>
  <ScaleCrop>false</ScaleCrop>
  <Company>Universidad Politécnica de Madrid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Pagán</dc:creator>
  <cp:keywords/>
  <dc:description/>
  <cp:lastModifiedBy>Israel Pagán</cp:lastModifiedBy>
  <cp:revision>26</cp:revision>
  <dcterms:created xsi:type="dcterms:W3CDTF">2016-05-27T14:03:00Z</dcterms:created>
  <dcterms:modified xsi:type="dcterms:W3CDTF">2016-10-13T16:28:00Z</dcterms:modified>
</cp:coreProperties>
</file>